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B7C1D" w:rsidRPr="00FE797D" w:rsidRDefault="008F2402" w:rsidP="00FE797D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18"/>
        </w:rPr>
      </w:pPr>
      <w:bookmarkStart w:id="0" w:name="_GoBack"/>
      <w:r w:rsidRPr="00FE797D">
        <w:rPr>
          <w:rFonts w:ascii="Times New Roman" w:eastAsia="Times New Roman" w:hAnsi="Times New Roman" w:cs="Times New Roman"/>
          <w:b/>
          <w:bCs/>
          <w:color w:val="000000"/>
          <w:sz w:val="24"/>
          <w:szCs w:val="18"/>
        </w:rPr>
        <w:t>Table S</w:t>
      </w:r>
      <w:r w:rsidR="004B61BD" w:rsidRPr="0067213B">
        <w:rPr>
          <w:rFonts w:ascii="Times New Roman" w:eastAsia="Times New Roman" w:hAnsi="Times New Roman" w:cs="Times New Roman"/>
          <w:b/>
          <w:bCs/>
          <w:color w:val="000000"/>
          <w:sz w:val="24"/>
          <w:szCs w:val="18"/>
        </w:rPr>
        <w:t>3</w:t>
      </w:r>
      <w:r w:rsidRPr="00FE797D">
        <w:rPr>
          <w:rFonts w:ascii="Times New Roman" w:eastAsia="Times New Roman" w:hAnsi="Times New Roman" w:cs="Times New Roman"/>
          <w:b/>
          <w:bCs/>
          <w:color w:val="000000"/>
          <w:sz w:val="24"/>
          <w:szCs w:val="18"/>
        </w:rPr>
        <w:t xml:space="preserve"> Quantification of infection symptoms on maize seedlings at 12 dpi.</w:t>
      </w:r>
    </w:p>
    <w:tbl>
      <w:tblPr>
        <w:tblW w:w="13333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36"/>
        <w:gridCol w:w="3477"/>
        <w:gridCol w:w="1117"/>
        <w:gridCol w:w="1047"/>
        <w:gridCol w:w="947"/>
        <w:gridCol w:w="871"/>
        <w:gridCol w:w="837"/>
        <w:gridCol w:w="827"/>
        <w:gridCol w:w="892"/>
        <w:gridCol w:w="747"/>
        <w:gridCol w:w="877"/>
        <w:gridCol w:w="1268"/>
      </w:tblGrid>
      <w:tr w:rsidR="002976CD" w:rsidRPr="00FE797D" w:rsidTr="002976CD">
        <w:trPr>
          <w:trHeight w:val="237"/>
          <w:jc w:val="center"/>
        </w:trPr>
        <w:tc>
          <w:tcPr>
            <w:tcW w:w="42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E6D" w:rsidRPr="00FE797D" w:rsidRDefault="00406E6D" w:rsidP="005F5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E6D" w:rsidRPr="00FE797D" w:rsidRDefault="00406E6D" w:rsidP="005F5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E797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Disease Index</w:t>
            </w:r>
          </w:p>
        </w:tc>
        <w:tc>
          <w:tcPr>
            <w:tcW w:w="111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E6D" w:rsidRPr="00FE797D" w:rsidRDefault="00406E6D" w:rsidP="005F5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E797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</w:t>
            </w:r>
          </w:p>
        </w:tc>
        <w:tc>
          <w:tcPr>
            <w:tcW w:w="104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E6D" w:rsidRPr="00FE797D" w:rsidRDefault="00406E6D" w:rsidP="005F5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E797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94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E6D" w:rsidRPr="00FE797D" w:rsidRDefault="00406E6D" w:rsidP="005F5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E797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87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E6D" w:rsidRPr="00FE797D" w:rsidRDefault="00406E6D" w:rsidP="005F5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E797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5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E6D" w:rsidRPr="00FE797D" w:rsidRDefault="00406E6D" w:rsidP="005F5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E797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7</w:t>
            </w:r>
          </w:p>
        </w:tc>
        <w:tc>
          <w:tcPr>
            <w:tcW w:w="8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E6D" w:rsidRPr="00FE797D" w:rsidRDefault="00406E6D" w:rsidP="005F5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E797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9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E6D" w:rsidRPr="00FE797D" w:rsidRDefault="00406E6D" w:rsidP="005F5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E797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1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E6D" w:rsidRPr="00FE797D" w:rsidRDefault="00406E6D" w:rsidP="005F5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7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E6D" w:rsidRPr="00FE797D" w:rsidRDefault="00406E6D" w:rsidP="005F5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E6D" w:rsidRPr="00FE797D" w:rsidRDefault="00406E6D" w:rsidP="005F5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976CD" w:rsidRPr="00FE797D" w:rsidTr="002976CD">
        <w:trPr>
          <w:trHeight w:val="488"/>
          <w:jc w:val="center"/>
        </w:trPr>
        <w:tc>
          <w:tcPr>
            <w:tcW w:w="42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E6D" w:rsidRPr="00FE797D" w:rsidRDefault="00406E6D" w:rsidP="005F5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E797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eplicate</w:t>
            </w:r>
          </w:p>
        </w:tc>
        <w:tc>
          <w:tcPr>
            <w:tcW w:w="3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E6D" w:rsidRPr="00FE797D" w:rsidRDefault="00406E6D" w:rsidP="005F5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E797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train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E6D" w:rsidRPr="00FE797D" w:rsidRDefault="00406E6D" w:rsidP="005F5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E797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o</w:t>
            </w:r>
            <w:r w:rsidR="00FE797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FE797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ymptoms</w:t>
            </w:r>
          </w:p>
        </w:tc>
        <w:tc>
          <w:tcPr>
            <w:tcW w:w="10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E6D" w:rsidRPr="00FE797D" w:rsidRDefault="00406E6D" w:rsidP="005F5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E797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hlorosis</w:t>
            </w:r>
          </w:p>
        </w:tc>
        <w:tc>
          <w:tcPr>
            <w:tcW w:w="9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E6D" w:rsidRPr="00FE797D" w:rsidRDefault="00406E6D" w:rsidP="005F5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E797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welling</w:t>
            </w:r>
          </w:p>
        </w:tc>
        <w:tc>
          <w:tcPr>
            <w:tcW w:w="8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E6D" w:rsidRPr="00FE797D" w:rsidRDefault="00406E6D" w:rsidP="005F5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E797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mall tumors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E6D" w:rsidRPr="00FE797D" w:rsidRDefault="00406E6D" w:rsidP="005F5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E797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ormal tumors</w:t>
            </w:r>
          </w:p>
        </w:tc>
        <w:tc>
          <w:tcPr>
            <w:tcW w:w="8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E6D" w:rsidRPr="00FE797D" w:rsidRDefault="00406E6D" w:rsidP="005F5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E797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Heavy tumors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E6D" w:rsidRPr="00FE797D" w:rsidRDefault="00406E6D" w:rsidP="005F5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E797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Dead plants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E6D" w:rsidRPr="00FE797D" w:rsidRDefault="00406E6D" w:rsidP="005F5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E797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otal plants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E6D" w:rsidRPr="00FE797D" w:rsidRDefault="00406E6D" w:rsidP="005F5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E797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otal disease index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6E6D" w:rsidRPr="00FE797D" w:rsidRDefault="00406E6D" w:rsidP="005F5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E797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verage disease index</w:t>
            </w:r>
          </w:p>
        </w:tc>
      </w:tr>
      <w:tr w:rsidR="002976CD" w:rsidRPr="00FE797D" w:rsidTr="002976CD">
        <w:trPr>
          <w:trHeight w:val="237"/>
          <w:jc w:val="center"/>
        </w:trPr>
        <w:tc>
          <w:tcPr>
            <w:tcW w:w="426" w:type="dxa"/>
            <w:tcBorders>
              <w:top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406E6D" w:rsidRPr="00FE797D" w:rsidRDefault="00406E6D" w:rsidP="005F5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79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47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406E6D" w:rsidRPr="00FE797D" w:rsidRDefault="00406E6D" w:rsidP="005F5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79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G200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406E6D" w:rsidRPr="00FE797D" w:rsidRDefault="00406E6D" w:rsidP="005F5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79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47" w:type="dxa"/>
            <w:tcBorders>
              <w:top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406E6D" w:rsidRPr="00FE797D" w:rsidRDefault="00406E6D" w:rsidP="005F5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79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7" w:type="dxa"/>
            <w:tcBorders>
              <w:top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406E6D" w:rsidRPr="00FE797D" w:rsidRDefault="00406E6D" w:rsidP="005F5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79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871" w:type="dxa"/>
            <w:tcBorders>
              <w:top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406E6D" w:rsidRPr="00FE797D" w:rsidRDefault="00406E6D" w:rsidP="005F5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79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837" w:type="dxa"/>
            <w:tcBorders>
              <w:top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406E6D" w:rsidRPr="00FE797D" w:rsidRDefault="00406E6D" w:rsidP="005F5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79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827" w:type="dxa"/>
            <w:tcBorders>
              <w:top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406E6D" w:rsidRPr="00FE797D" w:rsidRDefault="00406E6D" w:rsidP="005F5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79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892" w:type="dxa"/>
            <w:tcBorders>
              <w:top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406E6D" w:rsidRPr="00FE797D" w:rsidRDefault="00406E6D" w:rsidP="005F5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79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406E6D" w:rsidRPr="00FE797D" w:rsidRDefault="00406E6D" w:rsidP="005F5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79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406E6D" w:rsidRPr="00FE797D" w:rsidRDefault="00406E6D" w:rsidP="005F5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E797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395</w:t>
            </w:r>
          </w:p>
        </w:tc>
        <w:tc>
          <w:tcPr>
            <w:tcW w:w="1268" w:type="dxa"/>
            <w:tcBorders>
              <w:top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406E6D" w:rsidRPr="00FE797D" w:rsidRDefault="00406E6D" w:rsidP="005F5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79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,475409836</w:t>
            </w:r>
          </w:p>
        </w:tc>
      </w:tr>
      <w:tr w:rsidR="002976CD" w:rsidRPr="00FE797D" w:rsidTr="002976CD">
        <w:trPr>
          <w:trHeight w:val="237"/>
          <w:jc w:val="center"/>
        </w:trPr>
        <w:tc>
          <w:tcPr>
            <w:tcW w:w="426" w:type="dxa"/>
            <w:tcBorders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406E6D" w:rsidRPr="00FE797D" w:rsidRDefault="00406E6D" w:rsidP="005F5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79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477" w:type="dxa"/>
            <w:tcBorders>
              <w:left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406E6D" w:rsidRPr="00FE797D" w:rsidRDefault="00406E6D" w:rsidP="005F5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79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Cherry-TurboID-3HA/SG200</w:t>
            </w:r>
          </w:p>
        </w:tc>
        <w:tc>
          <w:tcPr>
            <w:tcW w:w="1117" w:type="dxa"/>
            <w:tcBorders>
              <w:lef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406E6D" w:rsidRPr="00FE797D" w:rsidRDefault="00406E6D" w:rsidP="005F5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79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47" w:type="dxa"/>
            <w:shd w:val="clear" w:color="000000" w:fill="D9D9D9"/>
            <w:noWrap/>
            <w:vAlign w:val="center"/>
            <w:hideMark/>
          </w:tcPr>
          <w:p w:rsidR="00406E6D" w:rsidRPr="00FE797D" w:rsidRDefault="00406E6D" w:rsidP="005F5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79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7" w:type="dxa"/>
            <w:shd w:val="clear" w:color="000000" w:fill="D9D9D9"/>
            <w:noWrap/>
            <w:vAlign w:val="center"/>
            <w:hideMark/>
          </w:tcPr>
          <w:p w:rsidR="00406E6D" w:rsidRPr="00FE797D" w:rsidRDefault="00406E6D" w:rsidP="005F5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79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71" w:type="dxa"/>
            <w:shd w:val="clear" w:color="000000" w:fill="D9D9D9"/>
            <w:noWrap/>
            <w:vAlign w:val="center"/>
            <w:hideMark/>
          </w:tcPr>
          <w:p w:rsidR="00406E6D" w:rsidRPr="00FE797D" w:rsidRDefault="00406E6D" w:rsidP="005F5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79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837" w:type="dxa"/>
            <w:shd w:val="clear" w:color="000000" w:fill="D9D9D9"/>
            <w:noWrap/>
            <w:vAlign w:val="center"/>
            <w:hideMark/>
          </w:tcPr>
          <w:p w:rsidR="00406E6D" w:rsidRPr="00FE797D" w:rsidRDefault="00406E6D" w:rsidP="005F5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79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827" w:type="dxa"/>
            <w:shd w:val="clear" w:color="000000" w:fill="D9D9D9"/>
            <w:noWrap/>
            <w:vAlign w:val="center"/>
            <w:hideMark/>
          </w:tcPr>
          <w:p w:rsidR="00406E6D" w:rsidRPr="00FE797D" w:rsidRDefault="00406E6D" w:rsidP="005F5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79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92" w:type="dxa"/>
            <w:tcBorders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406E6D" w:rsidRPr="00FE797D" w:rsidRDefault="00406E6D" w:rsidP="005F5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79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47" w:type="dxa"/>
            <w:tcBorders>
              <w:left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406E6D" w:rsidRPr="00FE797D" w:rsidRDefault="00406E6D" w:rsidP="005F5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79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877" w:type="dxa"/>
            <w:tcBorders>
              <w:lef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406E6D" w:rsidRPr="00FE797D" w:rsidRDefault="00406E6D" w:rsidP="005F5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E797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324</w:t>
            </w:r>
          </w:p>
        </w:tc>
        <w:tc>
          <w:tcPr>
            <w:tcW w:w="1268" w:type="dxa"/>
            <w:shd w:val="clear" w:color="000000" w:fill="D9D9D9"/>
            <w:noWrap/>
            <w:vAlign w:val="center"/>
            <w:hideMark/>
          </w:tcPr>
          <w:p w:rsidR="00406E6D" w:rsidRPr="00FE797D" w:rsidRDefault="00406E6D" w:rsidP="005F5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79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,75</w:t>
            </w:r>
          </w:p>
        </w:tc>
      </w:tr>
      <w:tr w:rsidR="002976CD" w:rsidRPr="00FE797D" w:rsidTr="002976CD">
        <w:trPr>
          <w:trHeight w:val="237"/>
          <w:jc w:val="center"/>
        </w:trPr>
        <w:tc>
          <w:tcPr>
            <w:tcW w:w="426" w:type="dxa"/>
            <w:tcBorders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406E6D" w:rsidRPr="00FE797D" w:rsidRDefault="00406E6D" w:rsidP="005F5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79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477" w:type="dxa"/>
            <w:tcBorders>
              <w:left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406E6D" w:rsidRPr="00FE797D" w:rsidRDefault="00406E6D" w:rsidP="005F5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79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ΔSee1</w:t>
            </w:r>
          </w:p>
        </w:tc>
        <w:tc>
          <w:tcPr>
            <w:tcW w:w="1117" w:type="dxa"/>
            <w:tcBorders>
              <w:lef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406E6D" w:rsidRPr="00FE797D" w:rsidRDefault="00406E6D" w:rsidP="005F5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79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47" w:type="dxa"/>
            <w:shd w:val="clear" w:color="000000" w:fill="D9D9D9"/>
            <w:noWrap/>
            <w:vAlign w:val="center"/>
            <w:hideMark/>
          </w:tcPr>
          <w:p w:rsidR="00406E6D" w:rsidRPr="00FE797D" w:rsidRDefault="00406E6D" w:rsidP="005F5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79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7" w:type="dxa"/>
            <w:shd w:val="clear" w:color="000000" w:fill="D9D9D9"/>
            <w:noWrap/>
            <w:vAlign w:val="center"/>
            <w:hideMark/>
          </w:tcPr>
          <w:p w:rsidR="00406E6D" w:rsidRPr="00FE797D" w:rsidRDefault="00406E6D" w:rsidP="005F5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79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71" w:type="dxa"/>
            <w:shd w:val="clear" w:color="000000" w:fill="D9D9D9"/>
            <w:noWrap/>
            <w:vAlign w:val="center"/>
            <w:hideMark/>
          </w:tcPr>
          <w:p w:rsidR="00406E6D" w:rsidRPr="00FE797D" w:rsidRDefault="00406E6D" w:rsidP="005F5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79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837" w:type="dxa"/>
            <w:shd w:val="clear" w:color="000000" w:fill="D9D9D9"/>
            <w:noWrap/>
            <w:vAlign w:val="center"/>
            <w:hideMark/>
          </w:tcPr>
          <w:p w:rsidR="00406E6D" w:rsidRPr="00FE797D" w:rsidRDefault="00406E6D" w:rsidP="005F5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79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827" w:type="dxa"/>
            <w:shd w:val="clear" w:color="000000" w:fill="D9D9D9"/>
            <w:noWrap/>
            <w:vAlign w:val="center"/>
            <w:hideMark/>
          </w:tcPr>
          <w:p w:rsidR="00406E6D" w:rsidRPr="00FE797D" w:rsidRDefault="00406E6D" w:rsidP="005F5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79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92" w:type="dxa"/>
            <w:tcBorders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406E6D" w:rsidRPr="00FE797D" w:rsidRDefault="00406E6D" w:rsidP="005F5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79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47" w:type="dxa"/>
            <w:tcBorders>
              <w:left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406E6D" w:rsidRPr="00FE797D" w:rsidRDefault="00406E6D" w:rsidP="005F5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79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877" w:type="dxa"/>
            <w:tcBorders>
              <w:lef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406E6D" w:rsidRPr="00FE797D" w:rsidRDefault="00406E6D" w:rsidP="005F5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E797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376</w:t>
            </w:r>
          </w:p>
        </w:tc>
        <w:tc>
          <w:tcPr>
            <w:tcW w:w="1268" w:type="dxa"/>
            <w:shd w:val="clear" w:color="000000" w:fill="D9D9D9"/>
            <w:noWrap/>
            <w:vAlign w:val="center"/>
            <w:hideMark/>
          </w:tcPr>
          <w:p w:rsidR="00406E6D" w:rsidRPr="00FE797D" w:rsidRDefault="00406E6D" w:rsidP="005F5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79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,875</w:t>
            </w:r>
          </w:p>
        </w:tc>
      </w:tr>
      <w:tr w:rsidR="002976CD" w:rsidRPr="00FE797D" w:rsidTr="002976CD">
        <w:trPr>
          <w:trHeight w:val="237"/>
          <w:jc w:val="center"/>
        </w:trPr>
        <w:tc>
          <w:tcPr>
            <w:tcW w:w="426" w:type="dxa"/>
            <w:tcBorders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406E6D" w:rsidRPr="00FE797D" w:rsidRDefault="00406E6D" w:rsidP="005F5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79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47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406E6D" w:rsidRPr="00FE797D" w:rsidRDefault="00406E6D" w:rsidP="005F5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79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mSee1-TurboID-3HA/ΔSee1</w:t>
            </w:r>
          </w:p>
        </w:tc>
        <w:tc>
          <w:tcPr>
            <w:tcW w:w="1117" w:type="dxa"/>
            <w:tcBorders>
              <w:left w:val="single" w:sz="4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406E6D" w:rsidRPr="00FE797D" w:rsidRDefault="00406E6D" w:rsidP="005F5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79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47" w:type="dxa"/>
            <w:tcBorders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406E6D" w:rsidRPr="00FE797D" w:rsidRDefault="00406E6D" w:rsidP="005F5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79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7" w:type="dxa"/>
            <w:tcBorders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406E6D" w:rsidRPr="00FE797D" w:rsidRDefault="00406E6D" w:rsidP="005F5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79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71" w:type="dxa"/>
            <w:tcBorders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406E6D" w:rsidRPr="00FE797D" w:rsidRDefault="00406E6D" w:rsidP="005F5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79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406E6D" w:rsidRPr="00FE797D" w:rsidRDefault="00406E6D" w:rsidP="005F5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79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827" w:type="dxa"/>
            <w:tcBorders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406E6D" w:rsidRPr="00FE797D" w:rsidRDefault="00406E6D" w:rsidP="005F5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79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892" w:type="dxa"/>
            <w:tcBorders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406E6D" w:rsidRPr="00FE797D" w:rsidRDefault="00406E6D" w:rsidP="005F5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79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4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406E6D" w:rsidRPr="00FE797D" w:rsidRDefault="00406E6D" w:rsidP="005F5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79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877" w:type="dxa"/>
            <w:tcBorders>
              <w:left w:val="single" w:sz="4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406E6D" w:rsidRPr="00FE797D" w:rsidRDefault="00406E6D" w:rsidP="005F5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E797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356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406E6D" w:rsidRPr="00FE797D" w:rsidRDefault="00406E6D" w:rsidP="005F5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79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,12</w:t>
            </w:r>
          </w:p>
        </w:tc>
      </w:tr>
      <w:tr w:rsidR="002976CD" w:rsidRPr="00FE797D" w:rsidTr="002976CD">
        <w:trPr>
          <w:trHeight w:val="237"/>
          <w:jc w:val="center"/>
        </w:trPr>
        <w:tc>
          <w:tcPr>
            <w:tcW w:w="426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406E6D" w:rsidRPr="00FE797D" w:rsidRDefault="00406E6D" w:rsidP="005F5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79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47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406E6D" w:rsidRPr="00FE797D" w:rsidRDefault="00406E6D" w:rsidP="005F5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79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G200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000000" w:fill="F2F2F2"/>
            <w:noWrap/>
            <w:vAlign w:val="center"/>
            <w:hideMark/>
          </w:tcPr>
          <w:p w:rsidR="00406E6D" w:rsidRPr="00FE797D" w:rsidRDefault="00406E6D" w:rsidP="005F5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79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47" w:type="dxa"/>
            <w:tcBorders>
              <w:top w:val="single" w:sz="4" w:space="0" w:color="auto"/>
              <w:bottom w:val="nil"/>
            </w:tcBorders>
            <w:shd w:val="clear" w:color="000000" w:fill="F2F2F2"/>
            <w:noWrap/>
            <w:vAlign w:val="center"/>
            <w:hideMark/>
          </w:tcPr>
          <w:p w:rsidR="00406E6D" w:rsidRPr="00FE797D" w:rsidRDefault="00406E6D" w:rsidP="005F5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79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47" w:type="dxa"/>
            <w:tcBorders>
              <w:top w:val="single" w:sz="4" w:space="0" w:color="auto"/>
              <w:bottom w:val="nil"/>
            </w:tcBorders>
            <w:shd w:val="clear" w:color="000000" w:fill="F2F2F2"/>
            <w:noWrap/>
            <w:vAlign w:val="center"/>
            <w:hideMark/>
          </w:tcPr>
          <w:p w:rsidR="00406E6D" w:rsidRPr="00FE797D" w:rsidRDefault="00406E6D" w:rsidP="005F5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79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71" w:type="dxa"/>
            <w:tcBorders>
              <w:top w:val="single" w:sz="4" w:space="0" w:color="auto"/>
              <w:bottom w:val="nil"/>
            </w:tcBorders>
            <w:shd w:val="clear" w:color="000000" w:fill="F2F2F2"/>
            <w:noWrap/>
            <w:vAlign w:val="center"/>
            <w:hideMark/>
          </w:tcPr>
          <w:p w:rsidR="00406E6D" w:rsidRPr="00FE797D" w:rsidRDefault="00406E6D" w:rsidP="005F5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79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37" w:type="dxa"/>
            <w:tcBorders>
              <w:top w:val="single" w:sz="4" w:space="0" w:color="auto"/>
              <w:bottom w:val="nil"/>
            </w:tcBorders>
            <w:shd w:val="clear" w:color="000000" w:fill="F2F2F2"/>
            <w:noWrap/>
            <w:vAlign w:val="center"/>
            <w:hideMark/>
          </w:tcPr>
          <w:p w:rsidR="00406E6D" w:rsidRPr="00FE797D" w:rsidRDefault="00406E6D" w:rsidP="005F5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79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827" w:type="dxa"/>
            <w:tcBorders>
              <w:top w:val="single" w:sz="4" w:space="0" w:color="auto"/>
              <w:bottom w:val="nil"/>
            </w:tcBorders>
            <w:shd w:val="clear" w:color="000000" w:fill="F2F2F2"/>
            <w:noWrap/>
            <w:vAlign w:val="center"/>
            <w:hideMark/>
          </w:tcPr>
          <w:p w:rsidR="00406E6D" w:rsidRPr="00FE797D" w:rsidRDefault="00406E6D" w:rsidP="005F5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79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892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406E6D" w:rsidRPr="00FE797D" w:rsidRDefault="00406E6D" w:rsidP="005F5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79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406E6D" w:rsidRPr="00FE797D" w:rsidRDefault="00406E6D" w:rsidP="005F5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79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000000" w:fill="F2F2F2"/>
            <w:noWrap/>
            <w:vAlign w:val="center"/>
            <w:hideMark/>
          </w:tcPr>
          <w:p w:rsidR="00406E6D" w:rsidRPr="00FE797D" w:rsidRDefault="00406E6D" w:rsidP="005F5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E797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329</w:t>
            </w:r>
          </w:p>
        </w:tc>
        <w:tc>
          <w:tcPr>
            <w:tcW w:w="1268" w:type="dxa"/>
            <w:tcBorders>
              <w:top w:val="single" w:sz="4" w:space="0" w:color="auto"/>
              <w:bottom w:val="nil"/>
            </w:tcBorders>
            <w:shd w:val="clear" w:color="000000" w:fill="F2F2F2"/>
            <w:noWrap/>
            <w:vAlign w:val="center"/>
            <w:hideMark/>
          </w:tcPr>
          <w:p w:rsidR="00406E6D" w:rsidRPr="00FE797D" w:rsidRDefault="00406E6D" w:rsidP="005F5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79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,58</w:t>
            </w:r>
          </w:p>
        </w:tc>
      </w:tr>
      <w:tr w:rsidR="002976CD" w:rsidRPr="00FE797D" w:rsidTr="002976CD">
        <w:trPr>
          <w:trHeight w:val="237"/>
          <w:jc w:val="center"/>
        </w:trPr>
        <w:tc>
          <w:tcPr>
            <w:tcW w:w="426" w:type="dxa"/>
            <w:tcBorders>
              <w:top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406E6D" w:rsidRPr="00FE797D" w:rsidRDefault="00406E6D" w:rsidP="005F5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79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4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406E6D" w:rsidRPr="00FE797D" w:rsidRDefault="00406E6D" w:rsidP="005F5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79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Cherry-TurboID-3HA/SG200</w:t>
            </w:r>
          </w:p>
        </w:tc>
        <w:tc>
          <w:tcPr>
            <w:tcW w:w="1117" w:type="dxa"/>
            <w:tcBorders>
              <w:top w:val="nil"/>
              <w:left w:val="single" w:sz="4" w:space="0" w:color="auto"/>
              <w:bottom w:val="nil"/>
            </w:tcBorders>
            <w:shd w:val="clear" w:color="000000" w:fill="F2F2F2"/>
            <w:noWrap/>
            <w:vAlign w:val="center"/>
            <w:hideMark/>
          </w:tcPr>
          <w:p w:rsidR="00406E6D" w:rsidRPr="00FE797D" w:rsidRDefault="00406E6D" w:rsidP="005F5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79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47" w:type="dxa"/>
            <w:tcBorders>
              <w:top w:val="nil"/>
              <w:bottom w:val="nil"/>
            </w:tcBorders>
            <w:shd w:val="clear" w:color="000000" w:fill="F2F2F2"/>
            <w:noWrap/>
            <w:vAlign w:val="center"/>
            <w:hideMark/>
          </w:tcPr>
          <w:p w:rsidR="00406E6D" w:rsidRPr="00FE797D" w:rsidRDefault="00406E6D" w:rsidP="005F5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79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47" w:type="dxa"/>
            <w:tcBorders>
              <w:top w:val="nil"/>
              <w:bottom w:val="nil"/>
            </w:tcBorders>
            <w:shd w:val="clear" w:color="000000" w:fill="F2F2F2"/>
            <w:noWrap/>
            <w:vAlign w:val="center"/>
            <w:hideMark/>
          </w:tcPr>
          <w:p w:rsidR="00406E6D" w:rsidRPr="00FE797D" w:rsidRDefault="00406E6D" w:rsidP="005F5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79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71" w:type="dxa"/>
            <w:tcBorders>
              <w:top w:val="nil"/>
              <w:bottom w:val="nil"/>
            </w:tcBorders>
            <w:shd w:val="clear" w:color="000000" w:fill="F2F2F2"/>
            <w:noWrap/>
            <w:vAlign w:val="center"/>
            <w:hideMark/>
          </w:tcPr>
          <w:p w:rsidR="00406E6D" w:rsidRPr="00FE797D" w:rsidRDefault="00406E6D" w:rsidP="005F5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79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37" w:type="dxa"/>
            <w:tcBorders>
              <w:top w:val="nil"/>
              <w:bottom w:val="nil"/>
            </w:tcBorders>
            <w:shd w:val="clear" w:color="000000" w:fill="F2F2F2"/>
            <w:noWrap/>
            <w:vAlign w:val="center"/>
            <w:hideMark/>
          </w:tcPr>
          <w:p w:rsidR="00406E6D" w:rsidRPr="00FE797D" w:rsidRDefault="00406E6D" w:rsidP="005F5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79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827" w:type="dxa"/>
            <w:tcBorders>
              <w:top w:val="nil"/>
              <w:bottom w:val="nil"/>
            </w:tcBorders>
            <w:shd w:val="clear" w:color="000000" w:fill="F2F2F2"/>
            <w:noWrap/>
            <w:vAlign w:val="center"/>
            <w:hideMark/>
          </w:tcPr>
          <w:p w:rsidR="00406E6D" w:rsidRPr="00FE797D" w:rsidRDefault="00406E6D" w:rsidP="005F5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79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892" w:type="dxa"/>
            <w:tcBorders>
              <w:top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406E6D" w:rsidRPr="00FE797D" w:rsidRDefault="00406E6D" w:rsidP="005F5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79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406E6D" w:rsidRPr="00FE797D" w:rsidRDefault="00406E6D" w:rsidP="005F5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79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877" w:type="dxa"/>
            <w:tcBorders>
              <w:top w:val="nil"/>
              <w:left w:val="single" w:sz="4" w:space="0" w:color="auto"/>
              <w:bottom w:val="nil"/>
            </w:tcBorders>
            <w:shd w:val="clear" w:color="000000" w:fill="F2F2F2"/>
            <w:noWrap/>
            <w:vAlign w:val="center"/>
            <w:hideMark/>
          </w:tcPr>
          <w:p w:rsidR="00406E6D" w:rsidRPr="00FE797D" w:rsidRDefault="00406E6D" w:rsidP="005F5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E797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331</w:t>
            </w:r>
          </w:p>
        </w:tc>
        <w:tc>
          <w:tcPr>
            <w:tcW w:w="1268" w:type="dxa"/>
            <w:tcBorders>
              <w:top w:val="nil"/>
              <w:bottom w:val="nil"/>
            </w:tcBorders>
            <w:shd w:val="clear" w:color="000000" w:fill="F2F2F2"/>
            <w:noWrap/>
            <w:vAlign w:val="center"/>
            <w:hideMark/>
          </w:tcPr>
          <w:p w:rsidR="00406E6D" w:rsidRPr="00FE797D" w:rsidRDefault="00406E6D" w:rsidP="005F5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79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,755102041</w:t>
            </w:r>
          </w:p>
        </w:tc>
      </w:tr>
      <w:tr w:rsidR="002976CD" w:rsidRPr="00FE797D" w:rsidTr="002976CD">
        <w:trPr>
          <w:trHeight w:val="237"/>
          <w:jc w:val="center"/>
        </w:trPr>
        <w:tc>
          <w:tcPr>
            <w:tcW w:w="426" w:type="dxa"/>
            <w:tcBorders>
              <w:top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406E6D" w:rsidRPr="00FE797D" w:rsidRDefault="00406E6D" w:rsidP="005F5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79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4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406E6D" w:rsidRPr="00FE797D" w:rsidRDefault="00406E6D" w:rsidP="005F5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79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ΔSee1</w:t>
            </w:r>
          </w:p>
        </w:tc>
        <w:tc>
          <w:tcPr>
            <w:tcW w:w="1117" w:type="dxa"/>
            <w:tcBorders>
              <w:top w:val="nil"/>
              <w:left w:val="single" w:sz="4" w:space="0" w:color="auto"/>
              <w:bottom w:val="nil"/>
            </w:tcBorders>
            <w:shd w:val="clear" w:color="000000" w:fill="F2F2F2"/>
            <w:noWrap/>
            <w:vAlign w:val="center"/>
            <w:hideMark/>
          </w:tcPr>
          <w:p w:rsidR="00406E6D" w:rsidRPr="00FE797D" w:rsidRDefault="00406E6D" w:rsidP="005F5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79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47" w:type="dxa"/>
            <w:tcBorders>
              <w:top w:val="nil"/>
              <w:bottom w:val="nil"/>
            </w:tcBorders>
            <w:shd w:val="clear" w:color="000000" w:fill="F2F2F2"/>
            <w:noWrap/>
            <w:vAlign w:val="center"/>
            <w:hideMark/>
          </w:tcPr>
          <w:p w:rsidR="00406E6D" w:rsidRPr="00FE797D" w:rsidRDefault="00406E6D" w:rsidP="005F5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79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7" w:type="dxa"/>
            <w:tcBorders>
              <w:top w:val="nil"/>
              <w:bottom w:val="nil"/>
            </w:tcBorders>
            <w:shd w:val="clear" w:color="000000" w:fill="F2F2F2"/>
            <w:noWrap/>
            <w:vAlign w:val="center"/>
            <w:hideMark/>
          </w:tcPr>
          <w:p w:rsidR="00406E6D" w:rsidRPr="00FE797D" w:rsidRDefault="00406E6D" w:rsidP="005F5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79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71" w:type="dxa"/>
            <w:tcBorders>
              <w:top w:val="nil"/>
              <w:bottom w:val="nil"/>
            </w:tcBorders>
            <w:shd w:val="clear" w:color="000000" w:fill="F2F2F2"/>
            <w:noWrap/>
            <w:vAlign w:val="center"/>
            <w:hideMark/>
          </w:tcPr>
          <w:p w:rsidR="00406E6D" w:rsidRPr="00FE797D" w:rsidRDefault="00406E6D" w:rsidP="005F5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79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837" w:type="dxa"/>
            <w:tcBorders>
              <w:top w:val="nil"/>
              <w:bottom w:val="nil"/>
            </w:tcBorders>
            <w:shd w:val="clear" w:color="000000" w:fill="F2F2F2"/>
            <w:noWrap/>
            <w:vAlign w:val="center"/>
            <w:hideMark/>
          </w:tcPr>
          <w:p w:rsidR="00406E6D" w:rsidRPr="00FE797D" w:rsidRDefault="00406E6D" w:rsidP="005F5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79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827" w:type="dxa"/>
            <w:tcBorders>
              <w:top w:val="nil"/>
              <w:bottom w:val="nil"/>
            </w:tcBorders>
            <w:shd w:val="clear" w:color="000000" w:fill="F2F2F2"/>
            <w:noWrap/>
            <w:vAlign w:val="center"/>
            <w:hideMark/>
          </w:tcPr>
          <w:p w:rsidR="00406E6D" w:rsidRPr="00FE797D" w:rsidRDefault="00406E6D" w:rsidP="005F5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79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92" w:type="dxa"/>
            <w:tcBorders>
              <w:top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406E6D" w:rsidRPr="00FE797D" w:rsidRDefault="00406E6D" w:rsidP="005F5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79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406E6D" w:rsidRPr="00FE797D" w:rsidRDefault="00406E6D" w:rsidP="005F5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79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877" w:type="dxa"/>
            <w:tcBorders>
              <w:top w:val="nil"/>
              <w:left w:val="single" w:sz="4" w:space="0" w:color="auto"/>
              <w:bottom w:val="nil"/>
            </w:tcBorders>
            <w:shd w:val="clear" w:color="000000" w:fill="F2F2F2"/>
            <w:noWrap/>
            <w:vAlign w:val="center"/>
            <w:hideMark/>
          </w:tcPr>
          <w:p w:rsidR="00406E6D" w:rsidRPr="00FE797D" w:rsidRDefault="00406E6D" w:rsidP="005F5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E797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295</w:t>
            </w:r>
          </w:p>
        </w:tc>
        <w:tc>
          <w:tcPr>
            <w:tcW w:w="1268" w:type="dxa"/>
            <w:tcBorders>
              <w:top w:val="nil"/>
              <w:bottom w:val="nil"/>
            </w:tcBorders>
            <w:shd w:val="clear" w:color="000000" w:fill="F2F2F2"/>
            <w:noWrap/>
            <w:vAlign w:val="center"/>
            <w:hideMark/>
          </w:tcPr>
          <w:p w:rsidR="00406E6D" w:rsidRPr="00FE797D" w:rsidRDefault="00406E6D" w:rsidP="005F5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79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,784313725</w:t>
            </w:r>
          </w:p>
        </w:tc>
      </w:tr>
      <w:tr w:rsidR="002976CD" w:rsidRPr="00FE797D" w:rsidTr="002976CD">
        <w:trPr>
          <w:trHeight w:val="237"/>
          <w:jc w:val="center"/>
        </w:trPr>
        <w:tc>
          <w:tcPr>
            <w:tcW w:w="426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406E6D" w:rsidRPr="00FE797D" w:rsidRDefault="00406E6D" w:rsidP="005F5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79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4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406E6D" w:rsidRPr="00FE797D" w:rsidRDefault="00406E6D" w:rsidP="005F5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79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mSee1-TurboID-3HA/ΔSee1</w:t>
            </w:r>
          </w:p>
        </w:tc>
        <w:tc>
          <w:tcPr>
            <w:tcW w:w="1117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406E6D" w:rsidRPr="00FE797D" w:rsidRDefault="00406E6D" w:rsidP="005F5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79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47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406E6D" w:rsidRPr="00FE797D" w:rsidRDefault="00406E6D" w:rsidP="005F5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79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7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406E6D" w:rsidRPr="00FE797D" w:rsidRDefault="00406E6D" w:rsidP="005F5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79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71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406E6D" w:rsidRPr="00FE797D" w:rsidRDefault="00406E6D" w:rsidP="005F5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79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837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406E6D" w:rsidRPr="00FE797D" w:rsidRDefault="00406E6D" w:rsidP="005F5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79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827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406E6D" w:rsidRPr="00FE797D" w:rsidRDefault="00406E6D" w:rsidP="005F5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79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892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406E6D" w:rsidRPr="00FE797D" w:rsidRDefault="00406E6D" w:rsidP="005F5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79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406E6D" w:rsidRPr="00FE797D" w:rsidRDefault="00406E6D" w:rsidP="005F5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79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877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406E6D" w:rsidRPr="00FE797D" w:rsidRDefault="00406E6D" w:rsidP="005F5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E797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339</w:t>
            </w:r>
          </w:p>
        </w:tc>
        <w:tc>
          <w:tcPr>
            <w:tcW w:w="1268" w:type="dxa"/>
            <w:tcBorders>
              <w:top w:val="nil"/>
              <w:bottom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406E6D" w:rsidRPr="00FE797D" w:rsidRDefault="00406E6D" w:rsidP="005F5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79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,78</w:t>
            </w:r>
          </w:p>
        </w:tc>
      </w:tr>
      <w:tr w:rsidR="002976CD" w:rsidRPr="00FE797D" w:rsidTr="002976CD">
        <w:trPr>
          <w:trHeight w:val="237"/>
          <w:jc w:val="center"/>
        </w:trPr>
        <w:tc>
          <w:tcPr>
            <w:tcW w:w="426" w:type="dxa"/>
            <w:tcBorders>
              <w:top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406E6D" w:rsidRPr="00FE797D" w:rsidRDefault="00406E6D" w:rsidP="005F5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79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347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406E6D" w:rsidRPr="00FE797D" w:rsidRDefault="00406E6D" w:rsidP="005F5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79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G200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406E6D" w:rsidRPr="00FE797D" w:rsidRDefault="00406E6D" w:rsidP="005F5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79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47" w:type="dxa"/>
            <w:tcBorders>
              <w:top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406E6D" w:rsidRPr="00FE797D" w:rsidRDefault="00406E6D" w:rsidP="005F5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79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47" w:type="dxa"/>
            <w:tcBorders>
              <w:top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406E6D" w:rsidRPr="00FE797D" w:rsidRDefault="00406E6D" w:rsidP="005F5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79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71" w:type="dxa"/>
            <w:tcBorders>
              <w:top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406E6D" w:rsidRPr="00FE797D" w:rsidRDefault="00406E6D" w:rsidP="005F5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79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37" w:type="dxa"/>
            <w:tcBorders>
              <w:top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406E6D" w:rsidRPr="00FE797D" w:rsidRDefault="00406E6D" w:rsidP="005F5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79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27" w:type="dxa"/>
            <w:tcBorders>
              <w:top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406E6D" w:rsidRPr="00FE797D" w:rsidRDefault="00406E6D" w:rsidP="005F5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79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892" w:type="dxa"/>
            <w:tcBorders>
              <w:top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406E6D" w:rsidRPr="00FE797D" w:rsidRDefault="00406E6D" w:rsidP="005F5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79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406E6D" w:rsidRPr="00FE797D" w:rsidRDefault="00406E6D" w:rsidP="005F5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79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406E6D" w:rsidRPr="00FE797D" w:rsidRDefault="00406E6D" w:rsidP="005F5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E797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253</w:t>
            </w:r>
          </w:p>
        </w:tc>
        <w:tc>
          <w:tcPr>
            <w:tcW w:w="1268" w:type="dxa"/>
            <w:tcBorders>
              <w:top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406E6D" w:rsidRPr="00FE797D" w:rsidRDefault="00406E6D" w:rsidP="005F5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79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,837837838</w:t>
            </w:r>
          </w:p>
        </w:tc>
      </w:tr>
      <w:tr w:rsidR="002976CD" w:rsidRPr="00FE797D" w:rsidTr="002976CD">
        <w:trPr>
          <w:trHeight w:val="237"/>
          <w:jc w:val="center"/>
        </w:trPr>
        <w:tc>
          <w:tcPr>
            <w:tcW w:w="426" w:type="dxa"/>
            <w:tcBorders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406E6D" w:rsidRPr="00FE797D" w:rsidRDefault="00406E6D" w:rsidP="005F5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79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3477" w:type="dxa"/>
            <w:tcBorders>
              <w:left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406E6D" w:rsidRPr="00FE797D" w:rsidRDefault="00406E6D" w:rsidP="005F5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79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Cherry-TurboID-3HA/SG200</w:t>
            </w:r>
          </w:p>
        </w:tc>
        <w:tc>
          <w:tcPr>
            <w:tcW w:w="1117" w:type="dxa"/>
            <w:tcBorders>
              <w:lef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406E6D" w:rsidRPr="00FE797D" w:rsidRDefault="00406E6D" w:rsidP="005F5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79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47" w:type="dxa"/>
            <w:shd w:val="clear" w:color="000000" w:fill="D9D9D9"/>
            <w:noWrap/>
            <w:vAlign w:val="center"/>
            <w:hideMark/>
          </w:tcPr>
          <w:p w:rsidR="00406E6D" w:rsidRPr="00FE797D" w:rsidRDefault="00406E6D" w:rsidP="005F5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79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47" w:type="dxa"/>
            <w:shd w:val="clear" w:color="000000" w:fill="D9D9D9"/>
            <w:noWrap/>
            <w:vAlign w:val="center"/>
            <w:hideMark/>
          </w:tcPr>
          <w:p w:rsidR="00406E6D" w:rsidRPr="00FE797D" w:rsidRDefault="00406E6D" w:rsidP="005F5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79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71" w:type="dxa"/>
            <w:shd w:val="clear" w:color="000000" w:fill="D9D9D9"/>
            <w:noWrap/>
            <w:vAlign w:val="center"/>
            <w:hideMark/>
          </w:tcPr>
          <w:p w:rsidR="00406E6D" w:rsidRPr="00FE797D" w:rsidRDefault="00406E6D" w:rsidP="005F5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79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37" w:type="dxa"/>
            <w:shd w:val="clear" w:color="000000" w:fill="D9D9D9"/>
            <w:noWrap/>
            <w:vAlign w:val="center"/>
            <w:hideMark/>
          </w:tcPr>
          <w:p w:rsidR="00406E6D" w:rsidRPr="00FE797D" w:rsidRDefault="00406E6D" w:rsidP="005F5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79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827" w:type="dxa"/>
            <w:shd w:val="clear" w:color="000000" w:fill="D9D9D9"/>
            <w:noWrap/>
            <w:vAlign w:val="center"/>
            <w:hideMark/>
          </w:tcPr>
          <w:p w:rsidR="00406E6D" w:rsidRPr="00FE797D" w:rsidRDefault="00406E6D" w:rsidP="005F5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79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892" w:type="dxa"/>
            <w:tcBorders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406E6D" w:rsidRPr="00FE797D" w:rsidRDefault="00406E6D" w:rsidP="005F5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79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747" w:type="dxa"/>
            <w:tcBorders>
              <w:left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406E6D" w:rsidRPr="00FE797D" w:rsidRDefault="00406E6D" w:rsidP="005F5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79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877" w:type="dxa"/>
            <w:tcBorders>
              <w:lef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406E6D" w:rsidRPr="00FE797D" w:rsidRDefault="00406E6D" w:rsidP="005F5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E797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325</w:t>
            </w:r>
          </w:p>
        </w:tc>
        <w:tc>
          <w:tcPr>
            <w:tcW w:w="1268" w:type="dxa"/>
            <w:shd w:val="clear" w:color="000000" w:fill="D9D9D9"/>
            <w:noWrap/>
            <w:vAlign w:val="center"/>
            <w:hideMark/>
          </w:tcPr>
          <w:p w:rsidR="00406E6D" w:rsidRPr="00FE797D" w:rsidRDefault="00406E6D" w:rsidP="005F5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79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,914893617</w:t>
            </w:r>
          </w:p>
        </w:tc>
      </w:tr>
      <w:tr w:rsidR="002976CD" w:rsidRPr="00FE797D" w:rsidTr="002976CD">
        <w:trPr>
          <w:trHeight w:val="237"/>
          <w:jc w:val="center"/>
        </w:trPr>
        <w:tc>
          <w:tcPr>
            <w:tcW w:w="426" w:type="dxa"/>
            <w:tcBorders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406E6D" w:rsidRPr="00FE797D" w:rsidRDefault="00406E6D" w:rsidP="005F5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79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3477" w:type="dxa"/>
            <w:tcBorders>
              <w:left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406E6D" w:rsidRPr="00FE797D" w:rsidRDefault="00406E6D" w:rsidP="005F5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79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ΔSee1</w:t>
            </w:r>
          </w:p>
        </w:tc>
        <w:tc>
          <w:tcPr>
            <w:tcW w:w="1117" w:type="dxa"/>
            <w:tcBorders>
              <w:lef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406E6D" w:rsidRPr="00FE797D" w:rsidRDefault="00406E6D" w:rsidP="005F5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79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47" w:type="dxa"/>
            <w:shd w:val="clear" w:color="000000" w:fill="D9D9D9"/>
            <w:noWrap/>
            <w:vAlign w:val="center"/>
            <w:hideMark/>
          </w:tcPr>
          <w:p w:rsidR="00406E6D" w:rsidRPr="00FE797D" w:rsidRDefault="00406E6D" w:rsidP="005F5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79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947" w:type="dxa"/>
            <w:shd w:val="clear" w:color="000000" w:fill="D9D9D9"/>
            <w:noWrap/>
            <w:vAlign w:val="center"/>
            <w:hideMark/>
          </w:tcPr>
          <w:p w:rsidR="00406E6D" w:rsidRPr="00FE797D" w:rsidRDefault="00406E6D" w:rsidP="005F5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79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71" w:type="dxa"/>
            <w:shd w:val="clear" w:color="000000" w:fill="D9D9D9"/>
            <w:noWrap/>
            <w:vAlign w:val="center"/>
            <w:hideMark/>
          </w:tcPr>
          <w:p w:rsidR="00406E6D" w:rsidRPr="00FE797D" w:rsidRDefault="00406E6D" w:rsidP="005F5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79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837" w:type="dxa"/>
            <w:shd w:val="clear" w:color="000000" w:fill="D9D9D9"/>
            <w:noWrap/>
            <w:vAlign w:val="center"/>
            <w:hideMark/>
          </w:tcPr>
          <w:p w:rsidR="00406E6D" w:rsidRPr="00FE797D" w:rsidRDefault="00406E6D" w:rsidP="005F5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79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827" w:type="dxa"/>
            <w:shd w:val="clear" w:color="000000" w:fill="D9D9D9"/>
            <w:noWrap/>
            <w:vAlign w:val="center"/>
            <w:hideMark/>
          </w:tcPr>
          <w:p w:rsidR="00406E6D" w:rsidRPr="00FE797D" w:rsidRDefault="00406E6D" w:rsidP="005F5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79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92" w:type="dxa"/>
            <w:tcBorders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406E6D" w:rsidRPr="00FE797D" w:rsidRDefault="00406E6D" w:rsidP="005F5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79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47" w:type="dxa"/>
            <w:tcBorders>
              <w:left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406E6D" w:rsidRPr="00FE797D" w:rsidRDefault="00406E6D" w:rsidP="005F5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79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877" w:type="dxa"/>
            <w:tcBorders>
              <w:lef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406E6D" w:rsidRPr="00FE797D" w:rsidRDefault="00406E6D" w:rsidP="005F5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E797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241</w:t>
            </w:r>
          </w:p>
        </w:tc>
        <w:tc>
          <w:tcPr>
            <w:tcW w:w="1268" w:type="dxa"/>
            <w:shd w:val="clear" w:color="000000" w:fill="D9D9D9"/>
            <w:noWrap/>
            <w:vAlign w:val="center"/>
            <w:hideMark/>
          </w:tcPr>
          <w:p w:rsidR="00406E6D" w:rsidRPr="00FE797D" w:rsidRDefault="00406E6D" w:rsidP="005F5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79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,604651163</w:t>
            </w:r>
          </w:p>
        </w:tc>
      </w:tr>
      <w:tr w:rsidR="002976CD" w:rsidRPr="00FE797D" w:rsidTr="002976CD">
        <w:trPr>
          <w:trHeight w:val="71"/>
          <w:jc w:val="center"/>
        </w:trPr>
        <w:tc>
          <w:tcPr>
            <w:tcW w:w="426" w:type="dxa"/>
            <w:tcBorders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406E6D" w:rsidRPr="00FE797D" w:rsidRDefault="00406E6D" w:rsidP="005F5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79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347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406E6D" w:rsidRPr="00FE797D" w:rsidRDefault="00406E6D" w:rsidP="005F5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79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mSee1-TurboID-3HA/ΔSee1</w:t>
            </w:r>
          </w:p>
        </w:tc>
        <w:tc>
          <w:tcPr>
            <w:tcW w:w="1117" w:type="dxa"/>
            <w:tcBorders>
              <w:lef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406E6D" w:rsidRPr="00FE797D" w:rsidRDefault="00406E6D" w:rsidP="005F5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79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47" w:type="dxa"/>
            <w:shd w:val="clear" w:color="000000" w:fill="D9D9D9"/>
            <w:noWrap/>
            <w:vAlign w:val="center"/>
            <w:hideMark/>
          </w:tcPr>
          <w:p w:rsidR="00406E6D" w:rsidRPr="00FE797D" w:rsidRDefault="00406E6D" w:rsidP="005F5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79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7" w:type="dxa"/>
            <w:shd w:val="clear" w:color="000000" w:fill="D9D9D9"/>
            <w:noWrap/>
            <w:vAlign w:val="center"/>
            <w:hideMark/>
          </w:tcPr>
          <w:p w:rsidR="00406E6D" w:rsidRPr="00FE797D" w:rsidRDefault="00406E6D" w:rsidP="005F5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79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71" w:type="dxa"/>
            <w:shd w:val="clear" w:color="000000" w:fill="D9D9D9"/>
            <w:noWrap/>
            <w:vAlign w:val="center"/>
            <w:hideMark/>
          </w:tcPr>
          <w:p w:rsidR="00406E6D" w:rsidRPr="00FE797D" w:rsidRDefault="00406E6D" w:rsidP="005F5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79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37" w:type="dxa"/>
            <w:shd w:val="clear" w:color="000000" w:fill="D9D9D9"/>
            <w:noWrap/>
            <w:vAlign w:val="center"/>
            <w:hideMark/>
          </w:tcPr>
          <w:p w:rsidR="00406E6D" w:rsidRPr="00FE797D" w:rsidRDefault="00406E6D" w:rsidP="005F5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79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827" w:type="dxa"/>
            <w:shd w:val="clear" w:color="000000" w:fill="D9D9D9"/>
            <w:noWrap/>
            <w:vAlign w:val="center"/>
            <w:hideMark/>
          </w:tcPr>
          <w:p w:rsidR="00406E6D" w:rsidRPr="00FE797D" w:rsidRDefault="00406E6D" w:rsidP="005F5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79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92" w:type="dxa"/>
            <w:tcBorders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406E6D" w:rsidRPr="00FE797D" w:rsidRDefault="00406E6D" w:rsidP="005F5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79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4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406E6D" w:rsidRPr="00FE797D" w:rsidRDefault="00406E6D" w:rsidP="005F5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79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877" w:type="dxa"/>
            <w:tcBorders>
              <w:lef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406E6D" w:rsidRPr="00FE797D" w:rsidRDefault="00406E6D" w:rsidP="005F5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E797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273</w:t>
            </w:r>
          </w:p>
        </w:tc>
        <w:tc>
          <w:tcPr>
            <w:tcW w:w="1268" w:type="dxa"/>
            <w:shd w:val="clear" w:color="000000" w:fill="D9D9D9"/>
            <w:noWrap/>
            <w:vAlign w:val="center"/>
            <w:hideMark/>
          </w:tcPr>
          <w:p w:rsidR="00406E6D" w:rsidRPr="00FE797D" w:rsidRDefault="00406E6D" w:rsidP="005F5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79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</w:tr>
    </w:tbl>
    <w:p w:rsidR="00406E6D" w:rsidRPr="00FE797D" w:rsidRDefault="00406E6D">
      <w:pPr>
        <w:rPr>
          <w:rFonts w:ascii="Times New Roman" w:hAnsi="Times New Roman" w:cs="Times New Roman"/>
        </w:rPr>
      </w:pPr>
    </w:p>
    <w:tbl>
      <w:tblPr>
        <w:tblW w:w="11232" w:type="dxa"/>
        <w:tblLook w:val="04A0" w:firstRow="1" w:lastRow="0" w:firstColumn="1" w:lastColumn="0" w:noHBand="0" w:noVBand="1"/>
      </w:tblPr>
      <w:tblGrid>
        <w:gridCol w:w="3341"/>
        <w:gridCol w:w="1243"/>
        <w:gridCol w:w="1165"/>
        <w:gridCol w:w="1054"/>
        <w:gridCol w:w="918"/>
        <w:gridCol w:w="931"/>
        <w:gridCol w:w="918"/>
        <w:gridCol w:w="831"/>
        <w:gridCol w:w="831"/>
      </w:tblGrid>
      <w:tr w:rsidR="002976CD" w:rsidRPr="00FE797D" w:rsidTr="002976CD">
        <w:trPr>
          <w:trHeight w:val="222"/>
        </w:trPr>
        <w:tc>
          <w:tcPr>
            <w:tcW w:w="33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6E6D" w:rsidRPr="00FE797D" w:rsidRDefault="00406E6D" w:rsidP="00406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E797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train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6E6D" w:rsidRPr="00FE797D" w:rsidRDefault="00406E6D" w:rsidP="00406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E797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o symptoms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6E6D" w:rsidRPr="00FE797D" w:rsidRDefault="00406E6D" w:rsidP="00406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E797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hlorosis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6E6D" w:rsidRPr="00FE797D" w:rsidRDefault="00406E6D" w:rsidP="00406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E797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welling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6E6D" w:rsidRPr="00FE797D" w:rsidRDefault="00406E6D" w:rsidP="00406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E797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mall tumors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6E6D" w:rsidRPr="00FE797D" w:rsidRDefault="00406E6D" w:rsidP="00406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E797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ormal tumors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6E6D" w:rsidRPr="00FE797D" w:rsidRDefault="00406E6D" w:rsidP="00406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E797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Heavy tumors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6E6D" w:rsidRPr="00FE797D" w:rsidRDefault="00406E6D" w:rsidP="00406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E797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Dead plants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6E6D" w:rsidRPr="00FE797D" w:rsidRDefault="00406E6D" w:rsidP="00406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E797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otal plants</w:t>
            </w:r>
          </w:p>
        </w:tc>
      </w:tr>
      <w:tr w:rsidR="002976CD" w:rsidRPr="00FE797D" w:rsidTr="002976CD">
        <w:trPr>
          <w:trHeight w:val="222"/>
        </w:trPr>
        <w:tc>
          <w:tcPr>
            <w:tcW w:w="33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E6D" w:rsidRPr="00FE797D" w:rsidRDefault="00406E6D" w:rsidP="00406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E797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G200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E6D" w:rsidRPr="00FE797D" w:rsidRDefault="00406E6D" w:rsidP="00406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79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68%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E6D" w:rsidRPr="00FE797D" w:rsidRDefault="00406E6D" w:rsidP="00406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79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,38%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E6D" w:rsidRPr="00FE797D" w:rsidRDefault="00406E6D" w:rsidP="00406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79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,05%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E6D" w:rsidRPr="00FE797D" w:rsidRDefault="00406E6D" w:rsidP="00406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79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,97%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E6D" w:rsidRPr="00FE797D" w:rsidRDefault="00406E6D" w:rsidP="00406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79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,65%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E6D" w:rsidRPr="00FE797D" w:rsidRDefault="00406E6D" w:rsidP="00406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79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,89%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E6D" w:rsidRPr="00FE797D" w:rsidRDefault="00406E6D" w:rsidP="00406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79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,38%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E6D" w:rsidRPr="00FE797D" w:rsidRDefault="00406E6D" w:rsidP="00406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E797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48</w:t>
            </w:r>
          </w:p>
        </w:tc>
      </w:tr>
      <w:tr w:rsidR="002976CD" w:rsidRPr="00FE797D" w:rsidTr="002976CD">
        <w:trPr>
          <w:trHeight w:val="222"/>
        </w:trPr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E6D" w:rsidRPr="00FE797D" w:rsidRDefault="00406E6D" w:rsidP="00406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E797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Cherry-TurboID-3HA/SG20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E6D" w:rsidRPr="00FE797D" w:rsidRDefault="00406E6D" w:rsidP="00406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79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00%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E6D" w:rsidRPr="00FE797D" w:rsidRDefault="00406E6D" w:rsidP="00406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79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,86%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E6D" w:rsidRPr="00FE797D" w:rsidRDefault="00406E6D" w:rsidP="00406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79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,47%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E6D" w:rsidRPr="00FE797D" w:rsidRDefault="00406E6D" w:rsidP="00406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79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,97%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E6D" w:rsidRPr="00FE797D" w:rsidRDefault="00406E6D" w:rsidP="00406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79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,17%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E6D" w:rsidRPr="00FE797D" w:rsidRDefault="00406E6D" w:rsidP="00406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79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,28%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E6D" w:rsidRPr="00FE797D" w:rsidRDefault="00406E6D" w:rsidP="00406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79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,25%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E6D" w:rsidRPr="00FE797D" w:rsidRDefault="00406E6D" w:rsidP="00406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E797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44</w:t>
            </w:r>
          </w:p>
        </w:tc>
      </w:tr>
      <w:tr w:rsidR="002976CD" w:rsidRPr="00FE797D" w:rsidTr="002976CD">
        <w:trPr>
          <w:trHeight w:val="222"/>
        </w:trPr>
        <w:tc>
          <w:tcPr>
            <w:tcW w:w="33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E6D" w:rsidRPr="00FE797D" w:rsidRDefault="00406E6D" w:rsidP="00406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E797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ΔSee1</w:t>
            </w:r>
          </w:p>
        </w:tc>
        <w:tc>
          <w:tcPr>
            <w:tcW w:w="12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E6D" w:rsidRPr="00FE797D" w:rsidRDefault="00406E6D" w:rsidP="00406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79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00%</w:t>
            </w:r>
          </w:p>
        </w:tc>
        <w:tc>
          <w:tcPr>
            <w:tcW w:w="11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E6D" w:rsidRPr="00FE797D" w:rsidRDefault="00406E6D" w:rsidP="00406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79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,43%</w:t>
            </w:r>
          </w:p>
        </w:tc>
        <w:tc>
          <w:tcPr>
            <w:tcW w:w="10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E6D" w:rsidRPr="00FE797D" w:rsidRDefault="00406E6D" w:rsidP="00406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79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,06%</w:t>
            </w:r>
          </w:p>
        </w:tc>
        <w:tc>
          <w:tcPr>
            <w:tcW w:w="9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E6D" w:rsidRPr="00FE797D" w:rsidRDefault="00406E6D" w:rsidP="00406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79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,53%</w:t>
            </w:r>
          </w:p>
        </w:tc>
        <w:tc>
          <w:tcPr>
            <w:tcW w:w="9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E6D" w:rsidRPr="00FE797D" w:rsidRDefault="00406E6D" w:rsidP="00406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79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,85%</w:t>
            </w:r>
          </w:p>
        </w:tc>
        <w:tc>
          <w:tcPr>
            <w:tcW w:w="9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E6D" w:rsidRPr="00FE797D" w:rsidRDefault="00406E6D" w:rsidP="00406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79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,70%</w:t>
            </w:r>
          </w:p>
        </w:tc>
        <w:tc>
          <w:tcPr>
            <w:tcW w:w="8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E6D" w:rsidRPr="00FE797D" w:rsidRDefault="00406E6D" w:rsidP="00406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79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,43%</w:t>
            </w:r>
          </w:p>
        </w:tc>
        <w:tc>
          <w:tcPr>
            <w:tcW w:w="8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6E6D" w:rsidRPr="00FE797D" w:rsidRDefault="00406E6D" w:rsidP="00406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E797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58</w:t>
            </w:r>
          </w:p>
        </w:tc>
      </w:tr>
      <w:tr w:rsidR="002976CD" w:rsidRPr="00FE797D" w:rsidTr="002976CD">
        <w:trPr>
          <w:trHeight w:val="222"/>
        </w:trPr>
        <w:tc>
          <w:tcPr>
            <w:tcW w:w="3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6E6D" w:rsidRPr="00FE797D" w:rsidRDefault="00406E6D" w:rsidP="00406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E797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UmSee1-TurboID-3HA/ΔSee1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6E6D" w:rsidRPr="00FE797D" w:rsidRDefault="00406E6D" w:rsidP="00406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79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72%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6E6D" w:rsidRPr="00FE797D" w:rsidRDefault="00406E6D" w:rsidP="00406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79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,16%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6E6D" w:rsidRPr="00FE797D" w:rsidRDefault="00406E6D" w:rsidP="00406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79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,44%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6E6D" w:rsidRPr="00FE797D" w:rsidRDefault="00406E6D" w:rsidP="00406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79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,74%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6E6D" w:rsidRPr="00FE797D" w:rsidRDefault="00406E6D" w:rsidP="00406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79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,01%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6E6D" w:rsidRPr="00FE797D" w:rsidRDefault="00406E6D" w:rsidP="00406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79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,06%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6E6D" w:rsidRPr="00FE797D" w:rsidRDefault="00406E6D" w:rsidP="00406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79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,88%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6E6D" w:rsidRPr="00FE797D" w:rsidRDefault="00406E6D" w:rsidP="00406E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E797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39</w:t>
            </w:r>
          </w:p>
        </w:tc>
      </w:tr>
    </w:tbl>
    <w:p w:rsidR="002976CD" w:rsidRPr="00FE797D" w:rsidRDefault="002976CD">
      <w:pPr>
        <w:rPr>
          <w:rFonts w:ascii="Times New Roman" w:hAnsi="Times New Roman" w:cs="Times New Roman"/>
        </w:rPr>
      </w:pPr>
    </w:p>
    <w:tbl>
      <w:tblPr>
        <w:tblpPr w:leftFromText="180" w:rightFromText="180" w:vertAnchor="text" w:tblpY="1"/>
        <w:tblOverlap w:val="never"/>
        <w:tblW w:w="11273" w:type="dxa"/>
        <w:tblLook w:val="04A0" w:firstRow="1" w:lastRow="0" w:firstColumn="1" w:lastColumn="0" w:noHBand="0" w:noVBand="1"/>
      </w:tblPr>
      <w:tblGrid>
        <w:gridCol w:w="3871"/>
        <w:gridCol w:w="1704"/>
        <w:gridCol w:w="1702"/>
        <w:gridCol w:w="1702"/>
        <w:gridCol w:w="1238"/>
        <w:gridCol w:w="1056"/>
      </w:tblGrid>
      <w:tr w:rsidR="002976CD" w:rsidRPr="00FE797D" w:rsidTr="002976CD">
        <w:trPr>
          <w:trHeight w:val="121"/>
        </w:trPr>
        <w:tc>
          <w:tcPr>
            <w:tcW w:w="3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76CD" w:rsidRPr="00FE797D" w:rsidRDefault="002976CD" w:rsidP="002976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E797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train</w:t>
            </w:r>
          </w:p>
        </w:tc>
        <w:tc>
          <w:tcPr>
            <w:tcW w:w="1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76CD" w:rsidRPr="00FE797D" w:rsidRDefault="002976CD" w:rsidP="002976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E797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disease index 1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76CD" w:rsidRPr="00FE797D" w:rsidRDefault="002976CD" w:rsidP="002976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E797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disease index 2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76CD" w:rsidRPr="00FE797D" w:rsidRDefault="002976CD" w:rsidP="002976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E797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disease index 3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76CD" w:rsidRPr="00FE797D" w:rsidRDefault="002976CD" w:rsidP="002976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E797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76CD" w:rsidRPr="00FE797D" w:rsidRDefault="002976CD" w:rsidP="002976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E797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td</w:t>
            </w:r>
          </w:p>
        </w:tc>
      </w:tr>
      <w:tr w:rsidR="002976CD" w:rsidRPr="00FE797D" w:rsidTr="002976CD">
        <w:trPr>
          <w:trHeight w:val="121"/>
        </w:trPr>
        <w:tc>
          <w:tcPr>
            <w:tcW w:w="3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76CD" w:rsidRPr="00FE797D" w:rsidRDefault="002976CD" w:rsidP="002976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E797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G200</w:t>
            </w:r>
          </w:p>
        </w:tc>
        <w:tc>
          <w:tcPr>
            <w:tcW w:w="1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2976CD" w:rsidRPr="00FE797D" w:rsidRDefault="002976CD" w:rsidP="002976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79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,47541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2976CD" w:rsidRPr="00FE797D" w:rsidRDefault="002976CD" w:rsidP="002976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79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,58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2976CD" w:rsidRPr="00FE797D" w:rsidRDefault="002976CD" w:rsidP="002976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79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,837838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76CD" w:rsidRPr="00FE797D" w:rsidRDefault="002976CD" w:rsidP="002976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E797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6,631083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76CD" w:rsidRPr="00FE797D" w:rsidRDefault="002976CD" w:rsidP="002976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E797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,186536</w:t>
            </w:r>
          </w:p>
        </w:tc>
      </w:tr>
      <w:tr w:rsidR="002976CD" w:rsidRPr="00FE797D" w:rsidTr="002976CD">
        <w:trPr>
          <w:trHeight w:val="121"/>
        </w:trPr>
        <w:tc>
          <w:tcPr>
            <w:tcW w:w="3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76CD" w:rsidRPr="00FE797D" w:rsidRDefault="002976CD" w:rsidP="002976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E797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Cherry-TurboID-3HA/SG200</w:t>
            </w:r>
          </w:p>
        </w:tc>
        <w:tc>
          <w:tcPr>
            <w:tcW w:w="1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2976CD" w:rsidRPr="00FE797D" w:rsidRDefault="002976CD" w:rsidP="002976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79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,75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2976CD" w:rsidRPr="00FE797D" w:rsidRDefault="002976CD" w:rsidP="002976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79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,755102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2976CD" w:rsidRPr="00FE797D" w:rsidRDefault="002976CD" w:rsidP="002976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79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,914894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76CD" w:rsidRPr="00FE797D" w:rsidRDefault="002976CD" w:rsidP="002976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E797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6,806665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76CD" w:rsidRPr="00FE797D" w:rsidRDefault="002976CD" w:rsidP="002976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E797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,093763</w:t>
            </w:r>
          </w:p>
        </w:tc>
      </w:tr>
      <w:tr w:rsidR="002976CD" w:rsidRPr="00FE797D" w:rsidTr="002976CD">
        <w:trPr>
          <w:trHeight w:val="121"/>
        </w:trPr>
        <w:tc>
          <w:tcPr>
            <w:tcW w:w="3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76CD" w:rsidRPr="00FE797D" w:rsidRDefault="002976CD" w:rsidP="002976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E797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ΔSee1</w:t>
            </w:r>
          </w:p>
        </w:tc>
        <w:tc>
          <w:tcPr>
            <w:tcW w:w="1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2976CD" w:rsidRPr="00FE797D" w:rsidRDefault="002976CD" w:rsidP="002976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79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,875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2976CD" w:rsidRPr="00FE797D" w:rsidRDefault="002976CD" w:rsidP="002976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79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,784314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2976CD" w:rsidRPr="00FE797D" w:rsidRDefault="002976CD" w:rsidP="002976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79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,604651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76CD" w:rsidRPr="00FE797D" w:rsidRDefault="002976CD" w:rsidP="002976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E797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5,754655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76CD" w:rsidRPr="00FE797D" w:rsidRDefault="002976CD" w:rsidP="002976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E797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,137593</w:t>
            </w:r>
          </w:p>
        </w:tc>
      </w:tr>
      <w:tr w:rsidR="002976CD" w:rsidRPr="00FE797D" w:rsidTr="002976CD">
        <w:trPr>
          <w:trHeight w:val="121"/>
        </w:trPr>
        <w:tc>
          <w:tcPr>
            <w:tcW w:w="3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76CD" w:rsidRPr="00FE797D" w:rsidRDefault="002976CD" w:rsidP="002976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E797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UmSee1-TurboID-3HA/ΔSee1</w:t>
            </w:r>
          </w:p>
        </w:tc>
        <w:tc>
          <w:tcPr>
            <w:tcW w:w="1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2976CD" w:rsidRPr="00FE797D" w:rsidRDefault="002976CD" w:rsidP="002976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79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,12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2976CD" w:rsidRPr="00FE797D" w:rsidRDefault="002976CD" w:rsidP="002976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79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,78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2976CD" w:rsidRPr="00FE797D" w:rsidRDefault="002976CD" w:rsidP="002976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79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76CD" w:rsidRPr="00FE797D" w:rsidRDefault="002976CD" w:rsidP="002976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E797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6,966667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76CD" w:rsidRPr="00FE797D" w:rsidRDefault="002976CD" w:rsidP="002976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E797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,172434</w:t>
            </w:r>
          </w:p>
        </w:tc>
      </w:tr>
    </w:tbl>
    <w:tbl>
      <w:tblPr>
        <w:tblW w:w="9360" w:type="dxa"/>
        <w:tblLook w:val="04A0" w:firstRow="1" w:lastRow="0" w:firstColumn="1" w:lastColumn="0" w:noHBand="0" w:noVBand="1"/>
      </w:tblPr>
      <w:tblGrid>
        <w:gridCol w:w="3063"/>
        <w:gridCol w:w="882"/>
        <w:gridCol w:w="1798"/>
        <w:gridCol w:w="1853"/>
        <w:gridCol w:w="882"/>
        <w:gridCol w:w="882"/>
      </w:tblGrid>
      <w:tr w:rsidR="002976CD" w:rsidRPr="00FE797D" w:rsidTr="002976CD">
        <w:trPr>
          <w:trHeight w:val="240"/>
        </w:trPr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76CD" w:rsidRPr="00FE797D" w:rsidRDefault="002976CD" w:rsidP="00297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76CD" w:rsidRPr="00FE797D" w:rsidRDefault="002976CD" w:rsidP="00297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76CD" w:rsidRPr="00FE797D" w:rsidRDefault="002976CD" w:rsidP="00297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76CD" w:rsidRPr="00FE797D" w:rsidRDefault="002976CD" w:rsidP="00297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76CD" w:rsidRPr="00FE797D" w:rsidRDefault="002976CD" w:rsidP="00297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76CD" w:rsidRPr="00FE797D" w:rsidRDefault="002976CD" w:rsidP="002976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</w:tbl>
    <w:p w:rsidR="00406E6D" w:rsidRPr="00FE797D" w:rsidRDefault="00406E6D">
      <w:pPr>
        <w:rPr>
          <w:rFonts w:ascii="Times New Roman" w:hAnsi="Times New Roman" w:cs="Times New Roman"/>
        </w:rPr>
      </w:pPr>
    </w:p>
    <w:tbl>
      <w:tblPr>
        <w:tblW w:w="1134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3686"/>
        <w:gridCol w:w="1134"/>
        <w:gridCol w:w="1843"/>
        <w:gridCol w:w="1842"/>
        <w:gridCol w:w="1134"/>
        <w:gridCol w:w="1701"/>
      </w:tblGrid>
      <w:tr w:rsidR="002976CD" w:rsidRPr="00FE797D" w:rsidTr="002976CD">
        <w:trPr>
          <w:trHeight w:val="355"/>
        </w:trPr>
        <w:tc>
          <w:tcPr>
            <w:tcW w:w="368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76CD" w:rsidRPr="00FE797D" w:rsidRDefault="002976CD" w:rsidP="002976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E797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Dunnett's multiple comparisons test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76CD" w:rsidRPr="00FE797D" w:rsidRDefault="002976CD" w:rsidP="002976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E797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Mean Diff.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976CD" w:rsidRPr="00FE797D" w:rsidRDefault="002976CD" w:rsidP="002976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E797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95.00% CI of diff.</w:t>
            </w:r>
          </w:p>
        </w:tc>
        <w:tc>
          <w:tcPr>
            <w:tcW w:w="184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76CD" w:rsidRPr="00FE797D" w:rsidRDefault="002976CD" w:rsidP="002976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E797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Below threshold?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76CD" w:rsidRPr="00FE797D" w:rsidRDefault="002976CD" w:rsidP="002976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E797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Summary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76CD" w:rsidRPr="00FE797D" w:rsidRDefault="002976CD" w:rsidP="002976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E797D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Adjusted P Value</w:t>
            </w:r>
          </w:p>
        </w:tc>
      </w:tr>
      <w:tr w:rsidR="002976CD" w:rsidRPr="00FE797D" w:rsidTr="002976CD">
        <w:trPr>
          <w:trHeight w:val="212"/>
        </w:trPr>
        <w:tc>
          <w:tcPr>
            <w:tcW w:w="368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76CD" w:rsidRPr="00FE797D" w:rsidRDefault="002976CD" w:rsidP="002976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79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G200 vs. mCherry-TurboID-3HA/SG200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76CD" w:rsidRPr="00FE797D" w:rsidRDefault="002976CD" w:rsidP="002976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79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,175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976CD" w:rsidRPr="00FE797D" w:rsidRDefault="002976CD" w:rsidP="002976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79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5327 to 0.1815</w:t>
            </w:r>
          </w:p>
        </w:tc>
        <w:tc>
          <w:tcPr>
            <w:tcW w:w="184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76CD" w:rsidRPr="00FE797D" w:rsidRDefault="002976CD" w:rsidP="002976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79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76CD" w:rsidRPr="00FE797D" w:rsidRDefault="002976CD" w:rsidP="002976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79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76CD" w:rsidRPr="00FE797D" w:rsidRDefault="002976CD" w:rsidP="002976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79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4036</w:t>
            </w:r>
          </w:p>
        </w:tc>
      </w:tr>
      <w:tr w:rsidR="002976CD" w:rsidRPr="00FE797D" w:rsidTr="002976CD">
        <w:trPr>
          <w:trHeight w:val="212"/>
        </w:trPr>
        <w:tc>
          <w:tcPr>
            <w:tcW w:w="368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76CD" w:rsidRPr="00FE797D" w:rsidRDefault="002976CD" w:rsidP="002976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79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G200 vs. ΔSee1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76CD" w:rsidRPr="00FE797D" w:rsidRDefault="002976CD" w:rsidP="002976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79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876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976CD" w:rsidRPr="00FE797D" w:rsidRDefault="002976CD" w:rsidP="002976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79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193 to 1.234</w:t>
            </w:r>
          </w:p>
        </w:tc>
        <w:tc>
          <w:tcPr>
            <w:tcW w:w="184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76CD" w:rsidRPr="00FE797D" w:rsidRDefault="002976CD" w:rsidP="002976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79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76CD" w:rsidRPr="00FE797D" w:rsidRDefault="002976CD" w:rsidP="002976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79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76CD" w:rsidRPr="00FE797D" w:rsidRDefault="002976CD" w:rsidP="002976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79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0003</w:t>
            </w:r>
          </w:p>
        </w:tc>
      </w:tr>
      <w:tr w:rsidR="002976CD" w:rsidRPr="00FE797D" w:rsidTr="002976CD">
        <w:trPr>
          <w:trHeight w:val="212"/>
        </w:trPr>
        <w:tc>
          <w:tcPr>
            <w:tcW w:w="368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76CD" w:rsidRPr="00FE797D" w:rsidRDefault="002976CD" w:rsidP="002976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79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G200 vs. UmSee1-TurboID-3HA/ΔSee1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76CD" w:rsidRPr="00FE797D" w:rsidRDefault="002976CD" w:rsidP="002976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79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,335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976CD" w:rsidRPr="00FE797D" w:rsidRDefault="002976CD" w:rsidP="002976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79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6927 to 0.02150</w:t>
            </w:r>
          </w:p>
        </w:tc>
        <w:tc>
          <w:tcPr>
            <w:tcW w:w="184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76CD" w:rsidRPr="00FE797D" w:rsidRDefault="002976CD" w:rsidP="002976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79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76CD" w:rsidRPr="00FE797D" w:rsidRDefault="002976CD" w:rsidP="002976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79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76CD" w:rsidRPr="00FE797D" w:rsidRDefault="002976CD" w:rsidP="002976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79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0647</w:t>
            </w:r>
          </w:p>
        </w:tc>
      </w:tr>
      <w:bookmarkEnd w:id="0"/>
    </w:tbl>
    <w:p w:rsidR="002976CD" w:rsidRPr="00FE797D" w:rsidRDefault="002976CD">
      <w:pPr>
        <w:rPr>
          <w:rFonts w:ascii="Times New Roman" w:hAnsi="Times New Roman" w:cs="Times New Roman"/>
        </w:rPr>
      </w:pPr>
    </w:p>
    <w:sectPr w:rsidR="002976CD" w:rsidRPr="00FE797D" w:rsidSect="002976CD">
      <w:pgSz w:w="16838" w:h="11906" w:orient="landscape"/>
      <w:pgMar w:top="1134" w:right="1440" w:bottom="1134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Microsoft YaHei UI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6E6D"/>
    <w:rsid w:val="002976CD"/>
    <w:rsid w:val="00406E6D"/>
    <w:rsid w:val="004B61BD"/>
    <w:rsid w:val="00610EC0"/>
    <w:rsid w:val="0067213B"/>
    <w:rsid w:val="008F2402"/>
    <w:rsid w:val="00EB7C1D"/>
    <w:rsid w:val="00FE79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3BE13AF-0296-45F4-9A1F-97596FB3A2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B61B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61B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4859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464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412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156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329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05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</Pages>
  <Words>275</Words>
  <Characters>157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 shi</dc:creator>
  <cp:keywords/>
  <dc:description/>
  <cp:lastModifiedBy>GDoehlemann</cp:lastModifiedBy>
  <cp:revision>5</cp:revision>
  <dcterms:created xsi:type="dcterms:W3CDTF">2022-09-27T07:27:00Z</dcterms:created>
  <dcterms:modified xsi:type="dcterms:W3CDTF">2022-12-19T10:50:00Z</dcterms:modified>
</cp:coreProperties>
</file>